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for Trask et al.</w:t>
      </w:r>
    </w:p>
    <w:p>
      <w:pPr>
        <w:pStyle w:val="Normal"/>
        <w:rPr>
          <w:b/>
          <w:b/>
        </w:rPr>
      </w:pPr>
      <w:r>
        <w:rPr>
          <w:b/>
        </w:rPr>
      </w:r>
    </w:p>
    <w:p>
      <w:pPr>
        <w:pStyle w:val="Heading2"/>
        <w:rPr>
          <w:caps w:val="false"/>
          <w:smallCaps w:val="false"/>
        </w:rPr>
      </w:pPr>
      <w:r>
        <w:rPr>
          <w:caps w:val="false"/>
          <w:smallCaps w:val="false"/>
        </w:rPr>
        <w:t>METHODS</w:t>
      </w:r>
    </w:p>
    <w:p>
      <w:pPr>
        <w:pStyle w:val="Normal"/>
        <w:spacing w:lineRule="auto" w:line="360"/>
        <w:ind w:firstLine="720"/>
        <w:rPr/>
      </w:pPr>
      <w:r>
        <w:rPr>
          <w:sz w:val="20"/>
        </w:rPr>
        <w:t>Details of FISH procedures are provided elsewhere</w:t>
      </w:r>
      <w:r>
        <w:rPr>
          <w:sz w:val="20"/>
          <w:vertAlign w:val="superscript"/>
        </w:rPr>
        <w:t>1</w:t>
      </w:r>
      <w:r>
        <w:rPr>
          <w:sz w:val="20"/>
        </w:rPr>
        <w:t>. Typically, clones were biotinylated by nick translation, hybridized to cytogenetic preparations of metaphase cells, and detected with fluorescein-conjugated avidin. Only locations of unique or low-copy portions of the clone are identified, because high-copy interspersed repetitive sequences in the probe were suppressed by the addition of unlabelled Cot1 DNA.  Banding patterns were produced using DAPI or chromomycin/distamycin</w:t>
      </w:r>
      <w:r>
        <w:rPr>
          <w:sz w:val="20"/>
          <w:vertAlign w:val="superscript"/>
        </w:rPr>
        <w:t>2</w:t>
      </w:r>
      <w:r>
        <w:rPr>
          <w:sz w:val="20"/>
        </w:rPr>
        <w:t>. Replicate analyses indicate that the precision of FISH assignments to metaphase bands is roughly 5-10 Mbp (1-1.5 band). The sensitivity of FISH in these assays is estimated to be around 20 kb. A subset of 442 clones was ordered at very high (~2- to 3-Mbp) resolution</w:t>
      </w:r>
      <w:r>
        <w:rPr>
          <w:sz w:val="20"/>
          <w:vertAlign w:val="superscript"/>
        </w:rPr>
        <w:t>3</w:t>
      </w:r>
      <w:r>
        <w:rPr>
          <w:sz w:val="20"/>
        </w:rPr>
        <w:t>. Among the collection is a specially curated set of 1243 clones for which FISH and end-sequencing were performed on the same samples. End-sequences were repeated and confirmed for 806 of these clones</w:t>
      </w:r>
      <w:r>
        <w:rPr>
          <w:sz w:val="20"/>
          <w:vertAlign w:val="superscript"/>
        </w:rPr>
        <w:t>4</w:t>
      </w:r>
      <w:r>
        <w:rPr>
          <w:sz w:val="20"/>
        </w:rPr>
        <w:t>. FISH was repeated using a separate single-colony isolate for each clone in this curated set that was observed to hybridize to more than one genomic location.</w:t>
      </w:r>
    </w:p>
    <w:p>
      <w:pPr>
        <w:pStyle w:val="Normal"/>
        <w:spacing w:lineRule="auto" w:line="360"/>
        <w:ind w:firstLine="720"/>
        <w:rPr/>
      </w:pPr>
      <w:r>
        <w:rPr>
          <w:sz w:val="20"/>
        </w:rPr>
        <w:t>Hybridization to arrays was carried out as described previously</w:t>
      </w:r>
      <w:r>
        <w:rPr>
          <w:sz w:val="20"/>
          <w:vertAlign w:val="superscript"/>
        </w:rPr>
        <w:t>5,6</w:t>
      </w:r>
      <w:r>
        <w:rPr>
          <w:sz w:val="20"/>
        </w:rPr>
        <w:t xml:space="preserve"> and by A. Snijders et al (in preparation).</w:t>
      </w:r>
    </w:p>
    <w:p>
      <w:pPr>
        <w:pStyle w:val="Normal"/>
        <w:spacing w:lineRule="auto" w:line="360"/>
        <w:ind w:firstLine="720"/>
        <w:rPr/>
      </w:pPr>
      <w:r>
        <w:rPr>
          <w:sz w:val="20"/>
        </w:rPr>
        <w:t>BACs were screened for STS content by a combination of hybridization and PCR. For example, at the University of Pennsylvania, mapping of RPCI-11 clones to STS markers followed a four-step procedure consisting of two rounds of filter hybridization (the first employing a multiplexed set of ~15 probes) and two rounds of PCR verification (the second using glycerol stocks of single colony isolates as template)</w:t>
      </w:r>
      <w:r>
        <w:rPr>
          <w:sz w:val="20"/>
          <w:vertAlign w:val="superscript"/>
        </w:rPr>
        <w:t>7,8</w:t>
      </w:r>
      <w:r>
        <w:rPr>
          <w:sz w:val="20"/>
        </w:rPr>
        <w:t>. A high-throughput screening strategy based on “Overgo” hybridization probes was used at Roswell Park Cancer Institute. Pairs of 24-mer oligonucleotides sharing 8 bp of complementary sequence at their 3’ ends were designed from the sequences of STS markers, annealed, and their overhangs filled in with 32</w:t>
      </w:r>
      <w:r>
        <w:rPr>
          <w:sz w:val="20"/>
          <w:vertAlign w:val="superscript"/>
        </w:rPr>
        <w:t>P</w:t>
      </w:r>
      <w:r>
        <w:rPr>
          <w:sz w:val="20"/>
        </w:rPr>
        <w:t>-dCTP and 32</w:t>
      </w:r>
      <w:r>
        <w:rPr>
          <w:sz w:val="20"/>
          <w:vertAlign w:val="superscript"/>
        </w:rPr>
        <w:t>P</w:t>
      </w:r>
      <w:r>
        <w:rPr>
          <w:sz w:val="20"/>
        </w:rPr>
        <w:t xml:space="preserve">-dATP using Klenow. Complex probes were generated using a 6x6x6 three-dimensional pooling scheme and hybridized to high-density RPCI-11 BAC filters providing 6-fold genome coverage.  Hybridization results were digitized, analyzed, and scored with ArrayVision (Imaging Research, St. Catherines, Canada), and deconvoluted with the IDProbes program (Gregory Caldwell, RPCI).  Hybridization-positive clones were confirmed by PCR using commercially available and custom-designed primer sets. </w:t>
      </w:r>
    </w:p>
    <w:p>
      <w:pPr>
        <w:pStyle w:val="Normal"/>
        <w:spacing w:lineRule="auto" w:line="360"/>
        <w:ind w:firstLine="720"/>
        <w:rPr/>
      </w:pPr>
      <w:r>
        <w:rPr>
          <w:sz w:val="20"/>
        </w:rPr>
        <w:t>Sequence tags were located on the draft sequence assemblies of September 5, 2000 and October 7, 2000 (final assembly from January 9, 2001), by a combination of methods. Primer sequences of STS were located by using “electronic PCR” with stringent parameters that allowed a maximum of a 10-bp difference in the size of expected product and one mismatch in each primer sequence, but not within 7 bp of the 3’end</w:t>
      </w:r>
      <w:r>
        <w:rPr>
          <w:sz w:val="20"/>
          <w:vertAlign w:val="superscript"/>
        </w:rPr>
        <w:t>9</w:t>
      </w:r>
      <w:r>
        <w:rPr>
          <w:sz w:val="20"/>
        </w:rPr>
        <w:t>. STS hitting more than 6 sites in the draft were not used. BAC-end sequences of cytogenetically mapped clones were obtained from the dbGSS division of GenBank, masked of low-complexity regions and interspersed repeats with RepeatMasker, and aligned to the draft sequence Megablast</w:t>
      </w:r>
      <w:r>
        <w:rPr>
          <w:sz w:val="20"/>
          <w:vertAlign w:val="superscript"/>
        </w:rPr>
        <w:t>10</w:t>
      </w:r>
      <w:r>
        <w:rPr>
          <w:sz w:val="20"/>
        </w:rPr>
        <w:t xml:space="preserve">. Alignments of &gt;100bp and &gt;95% identity were retained. Ends that aligned to &gt;6 genomic sites were discarded. For ends aligning to 2-6 sites, the longest and best match was selected. Clones with sequenced inserts were localized on fingerprint contigs using their GenBank accession numbers. Clones were flagged if they spanned more than 1 Mbp. The results for unambiguously placed clones were used to generate the values reported in Table 1 for the clones with single FISH sites, Figure 2 (and the plots referenced in Fig. 2 legend), and Supplemental Information 4. Ambiguity in placement was allowed for clones hybridizing by FISH to &gt;1 site. To evaluate the paralogous relationships among the regions identified by the clones, sequenced inserts of clones were also placed on the preliminary 10 November 2000 assembly of the 7 October 2000 draft sequence using Blast after masking for repeats. Blast hits of 95% identity and &gt;10 kb in length were selected for placing clones on the genome; if two different blast hits were less than 265 kb apart on a contig, they were merged to join hits that may have been separated by repeatmasking. 7452 single-site and 298 multi-site sequence-tagged clones were placed on the October 7 draft sequence in 8431 and 410 locations, respectively, by these combined methods. If the sequence-tagged clone was one of the sequenced clones used in the construction of the draft, then the placement consisted of this clone itself, otherwise a surrogate clone was chosen from among those clones used to construct the draft that overlap with the sequence-tagged site(s) identified for the clone to define the placement. We then compared these placements to a list of regions identified to contain paralogous segments as a result of a genome-wide BLAST analysis (Ref. 12; and J. A. Bailey and E. E. Eichler, in preparation) using a threshold set to detect regions &gt;1 kb with &gt;90% identity. Paralogous regions corresponding to each placement were identified as regions in the draft sequence that have at least 20 kb of sequence that matches sequence in the placement with at least 90% identity in non-repeat-masked bases over each 1-kb part. Paralogous regions were merged if within 200 kb of each other. Counting the original placements, this analysis resulted in 9435 and 1154 paralogous regions for the single-site and multi-site sequence-tagged clones, respectively. In order to compare these locations to FISH observations, they were translated into estimated band positions using a dynamic programming algorithm, the position of all clones mapped onto the assembly and localized by FISH to single bands, and band lengths from ISCN. The dynamic programming method minimizes the number of clones that are discordant in their band predictions, subject to the constraint that the bands must be in the proper order (T.S. Furey et al., in preparation). </w:t>
      </w:r>
    </w:p>
    <w:p>
      <w:pPr>
        <w:pStyle w:val="Normal"/>
        <w:spacing w:lineRule="auto" w:line="360"/>
        <w:ind w:firstLine="720"/>
        <w:rPr>
          <w:sz w:val="20"/>
        </w:rPr>
      </w:pPr>
      <w:r>
        <w:rPr>
          <w:sz w:val="20"/>
        </w:rPr>
      </w:r>
    </w:p>
    <w:p>
      <w:pPr>
        <w:pStyle w:val="Normal"/>
        <w:spacing w:lineRule="auto" w:line="360"/>
        <w:rPr>
          <w:sz w:val="20"/>
        </w:rPr>
      </w:pPr>
      <w:r>
        <w:rPr>
          <w:sz w:val="20"/>
        </w:rPr>
        <w:t>Supplemental Notes:</w:t>
      </w:r>
    </w:p>
    <w:p>
      <w:pPr>
        <w:pStyle w:val="Normal"/>
        <w:spacing w:lineRule="auto" w:line="360"/>
        <w:rPr>
          <w:sz w:val="20"/>
        </w:rPr>
      </w:pPr>
      <w:r>
        <w:rPr>
          <w:sz w:val="20"/>
        </w:rPr>
      </w:r>
    </w:p>
    <w:p>
      <w:pPr>
        <w:pStyle w:val="Normal"/>
        <w:spacing w:lineRule="auto" w:line="360"/>
        <w:rPr/>
      </w:pPr>
      <w:r>
        <w:rPr>
          <w:sz w:val="20"/>
        </w:rPr>
        <w:t>An additional 3076 FISH-localized, sequence-tagged BACs exist for chromosome 5 (http:/www.jgi.doe.gov/) but these clones are not tallied for this report, because their band assignments were indirectly inferred from fractional length measurements. Cosmids mapped to chromosome 19</w:t>
      </w:r>
      <w:r>
        <w:rPr>
          <w:sz w:val="20"/>
          <w:vertAlign w:val="superscript"/>
        </w:rPr>
        <w:t xml:space="preserve"> </w:t>
      </w:r>
      <w:r>
        <w:rPr>
          <w:sz w:val="20"/>
        </w:rPr>
        <w:t>(http://www-bio.llnl.gov/bbrp/genome/html/</w:t>
      </w:r>
    </w:p>
    <w:p>
      <w:pPr>
        <w:pStyle w:val="Normal"/>
        <w:spacing w:lineRule="auto" w:line="360"/>
        <w:rPr/>
      </w:pPr>
      <w:r>
        <w:rPr>
          <w:sz w:val="20"/>
        </w:rPr>
        <w:t>chrom_map.html) are not included here due to their relatively small insert size. Roughly 500 FISH-mapped clones are also excluded from consideration, because they lacked sequence tags. The FISH-analyzed clones are only a small fraction of the clones assigned STSs in the course of this study (http://genomics.med.upenn.edu/</w:t>
      </w:r>
    </w:p>
    <w:p>
      <w:pPr>
        <w:pStyle w:val="Normal"/>
        <w:spacing w:lineRule="auto" w:line="360"/>
        <w:rPr>
          <w:sz w:val="20"/>
        </w:rPr>
      </w:pPr>
      <w:r>
        <w:rPr>
          <w:sz w:val="20"/>
        </w:rPr>
        <w:t>genmapdb/ and http://genomics.roswellpark.org/human/overview.html.</w:t>
      </w:r>
    </w:p>
    <w:p>
      <w:pPr>
        <w:pStyle w:val="Normal"/>
        <w:spacing w:lineRule="auto" w:line="360"/>
        <w:rPr>
          <w:sz w:val="20"/>
        </w:rPr>
      </w:pPr>
      <w:r>
        <w:rPr>
          <w:sz w:val="20"/>
        </w:rPr>
      </w:r>
    </w:p>
    <w:p>
      <w:pPr>
        <w:pStyle w:val="Heading1"/>
        <w:spacing w:lineRule="auto" w:line="360"/>
        <w:rPr>
          <w:b w:val="false"/>
          <w:b w:val="false"/>
          <w:sz w:val="20"/>
        </w:rPr>
      </w:pPr>
      <w:r>
        <w:rPr>
          <w:b w:val="false"/>
          <w:sz w:val="20"/>
        </w:rPr>
      </w:r>
    </w:p>
    <w:p>
      <w:pPr>
        <w:pStyle w:val="Heading1"/>
        <w:spacing w:lineRule="auto" w:line="360"/>
        <w:rPr>
          <w:b w:val="false"/>
          <w:b w:val="false"/>
          <w:sz w:val="20"/>
        </w:rPr>
      </w:pPr>
      <w:r>
        <w:rPr>
          <w:b w:val="false"/>
          <w:sz w:val="20"/>
        </w:rPr>
        <w:t>References</w:t>
      </w:r>
    </w:p>
    <w:p>
      <w:pPr>
        <w:pStyle w:val="Normal"/>
        <w:numPr>
          <w:ilvl w:val="0"/>
          <w:numId w:val="2"/>
        </w:numPr>
        <w:spacing w:lineRule="auto" w:line="360" w:before="0" w:after="120"/>
        <w:rPr>
          <w:sz w:val="20"/>
        </w:rPr>
      </w:pPr>
      <w:r>
        <w:rPr>
          <w:sz w:val="20"/>
        </w:rPr>
        <w:t>Trask, B.J. in: Genome Analysis: A Laboratory Manual. Cold Spring Harbor Laboratory Press, Cold Spring Harbor NY . 4: 303-413 (1999).</w:t>
      </w:r>
    </w:p>
    <w:p>
      <w:pPr>
        <w:pStyle w:val="Normal"/>
        <w:numPr>
          <w:ilvl w:val="0"/>
          <w:numId w:val="2"/>
        </w:numPr>
        <w:spacing w:lineRule="auto" w:line="360" w:before="0" w:after="120"/>
        <w:rPr>
          <w:sz w:val="20"/>
        </w:rPr>
      </w:pPr>
      <w:r>
        <w:rPr>
          <w:sz w:val="20"/>
        </w:rPr>
        <w:t>Korenberg, J.R., Chen, X.-N. Human cDNA mapping using a high-resolution R-banding technique and fluorescence in situ hybridization. Cytogenet. Cell Genet. 69: 196-200 (1995).</w:t>
      </w:r>
    </w:p>
    <w:p>
      <w:pPr>
        <w:pStyle w:val="Normal"/>
        <w:numPr>
          <w:ilvl w:val="0"/>
          <w:numId w:val="2"/>
        </w:numPr>
        <w:spacing w:lineRule="auto" w:line="360" w:before="0" w:after="120"/>
        <w:rPr>
          <w:sz w:val="20"/>
        </w:rPr>
      </w:pPr>
      <w:r>
        <w:rPr>
          <w:sz w:val="20"/>
        </w:rPr>
        <w:t>Kirsch, I.R. et al. A systematic, high-resolution linkage of the cytogenetic and physical maps of the human genome. Nature Genet. 24: 339-340 (2000).</w:t>
      </w:r>
    </w:p>
    <w:p>
      <w:pPr>
        <w:pStyle w:val="Normal"/>
        <w:numPr>
          <w:ilvl w:val="0"/>
          <w:numId w:val="2"/>
        </w:numPr>
        <w:spacing w:lineRule="auto" w:line="360" w:before="0" w:after="120"/>
        <w:rPr/>
      </w:pPr>
      <w:r>
        <w:rPr>
          <w:sz w:val="20"/>
        </w:rPr>
        <w:t xml:space="preserve"> </w:t>
      </w:r>
      <w:r>
        <w:rPr>
          <w:sz w:val="20"/>
        </w:rPr>
        <w:t>Zhao, S. et al. Human BAC ends quality assessment and sequence analyses.</w:t>
      </w:r>
      <w:r>
        <w:rPr>
          <w:i/>
          <w:sz w:val="20"/>
        </w:rPr>
        <w:t xml:space="preserve"> </w:t>
      </w:r>
      <w:r>
        <w:rPr>
          <w:sz w:val="20"/>
        </w:rPr>
        <w:t>Genomics 63: 321-332 (2000).</w:t>
      </w:r>
    </w:p>
    <w:p>
      <w:pPr>
        <w:pStyle w:val="Normal"/>
        <w:numPr>
          <w:ilvl w:val="0"/>
          <w:numId w:val="2"/>
        </w:numPr>
        <w:spacing w:lineRule="auto" w:line="360" w:before="0" w:after="120"/>
        <w:rPr>
          <w:sz w:val="20"/>
        </w:rPr>
      </w:pPr>
      <w:r>
        <w:rPr>
          <w:sz w:val="20"/>
        </w:rPr>
        <w:t>Pinkel D. et al. High resolution analysis of DNA copy number variation using comparative genomic hybridization to microarrays. Nature Genet. 20: 201-211 (1998).</w:t>
      </w:r>
    </w:p>
    <w:p>
      <w:pPr>
        <w:pStyle w:val="Normal"/>
        <w:numPr>
          <w:ilvl w:val="0"/>
          <w:numId w:val="2"/>
        </w:numPr>
        <w:spacing w:lineRule="auto" w:line="360" w:before="0" w:after="120"/>
        <w:rPr/>
      </w:pPr>
      <w:r>
        <w:rPr>
          <w:sz w:val="20"/>
        </w:rPr>
        <w:t>Albertson, D.G. et al</w:t>
      </w:r>
      <w:r>
        <w:rPr>
          <w:i/>
          <w:sz w:val="20"/>
        </w:rPr>
        <w:t>.</w:t>
      </w:r>
      <w:r>
        <w:rPr>
          <w:sz w:val="20"/>
        </w:rPr>
        <w:t xml:space="preserve"> Quantitative mapping of amplicon structure by array CGH identifies CYP24 as a candidate oncogene. </w:t>
      </w:r>
      <w:r>
        <w:rPr>
          <w:i/>
          <w:sz w:val="20"/>
        </w:rPr>
        <w:t>Nature Genet.</w:t>
      </w:r>
      <w:r>
        <w:rPr>
          <w:sz w:val="20"/>
        </w:rPr>
        <w:t xml:space="preserve"> 25: 144-146 (2000).</w:t>
      </w:r>
    </w:p>
    <w:p>
      <w:pPr>
        <w:pStyle w:val="Normal"/>
        <w:numPr>
          <w:ilvl w:val="0"/>
          <w:numId w:val="2"/>
        </w:numPr>
        <w:spacing w:lineRule="auto" w:line="360" w:before="0" w:after="120"/>
        <w:rPr>
          <w:sz w:val="20"/>
        </w:rPr>
      </w:pPr>
      <w:r>
        <w:rPr>
          <w:sz w:val="20"/>
        </w:rPr>
        <w:t>Cheung, V.G. et al. A resource of mapped human bacterial artificial chromosome clones. Genome Res. 9: 989-993 (1999).</w:t>
      </w:r>
    </w:p>
    <w:p>
      <w:pPr>
        <w:pStyle w:val="Normal"/>
        <w:numPr>
          <w:ilvl w:val="0"/>
          <w:numId w:val="2"/>
        </w:numPr>
        <w:spacing w:lineRule="auto" w:line="360" w:before="0" w:after="120"/>
        <w:rPr/>
      </w:pPr>
      <w:r>
        <w:rPr>
          <w:sz w:val="20"/>
        </w:rPr>
        <w:t xml:space="preserve">Morley, M. et al. GenMapDB: A database of mapped human BAC clones. </w:t>
      </w:r>
      <w:r>
        <w:rPr>
          <w:i/>
          <w:sz w:val="20"/>
        </w:rPr>
        <w:t>Nucleic Acids Res.</w:t>
      </w:r>
      <w:r>
        <w:rPr>
          <w:sz w:val="20"/>
        </w:rPr>
        <w:t xml:space="preserve"> in press (2000).</w:t>
      </w:r>
    </w:p>
    <w:p>
      <w:pPr>
        <w:pStyle w:val="Normal"/>
        <w:numPr>
          <w:ilvl w:val="0"/>
          <w:numId w:val="2"/>
        </w:numPr>
        <w:spacing w:lineRule="auto" w:line="360" w:before="0" w:after="120"/>
        <w:rPr>
          <w:sz w:val="20"/>
        </w:rPr>
      </w:pPr>
      <w:r>
        <w:rPr>
          <w:sz w:val="20"/>
        </w:rPr>
        <w:t>Schuler, G.D. Electronic PCR: bridging the gap between genome mapping and genome sequencing. Trends Biotechnol. 16: 456-459 (1998).</w:t>
      </w:r>
    </w:p>
    <w:p>
      <w:pPr>
        <w:pStyle w:val="Normal"/>
        <w:numPr>
          <w:ilvl w:val="0"/>
          <w:numId w:val="2"/>
        </w:numPr>
        <w:spacing w:lineRule="auto" w:line="360" w:before="0" w:after="120"/>
        <w:rPr>
          <w:sz w:val="20"/>
        </w:rPr>
      </w:pPr>
      <w:r>
        <w:rPr>
          <w:sz w:val="20"/>
        </w:rPr>
        <w:t>Zhang, Z., Schwartz, S., Wagner, L., Miller, W. A greedy algorithm for aligning DNA sequences. J. Comput. Biol. 7: 203-214 (2000).</w:t>
      </w:r>
    </w:p>
    <w:p>
      <w:pPr>
        <w:pStyle w:val="Normal"/>
        <w:numPr>
          <w:ilvl w:val="0"/>
          <w:numId w:val="2"/>
        </w:numPr>
        <w:spacing w:lineRule="auto" w:line="360" w:before="0" w:after="120"/>
        <w:rPr>
          <w:sz w:val="20"/>
        </w:rPr>
      </w:pPr>
      <w:r>
        <w:rPr>
          <w:sz w:val="20"/>
        </w:rPr>
        <w:t xml:space="preserve">The International Human Genome Sequencing Consortium. Initial sequencing and analysis of the human genome. Nature (in press). </w:t>
      </w:r>
    </w:p>
    <w:p>
      <w:pPr>
        <w:pStyle w:val="Normal"/>
        <w:rPr/>
      </w:pPr>
      <w:r>
        <w:rPr/>
      </w:r>
    </w:p>
    <w:p>
      <w:pPr>
        <w:pStyle w:val="Normal"/>
        <w:rPr/>
      </w:pPr>
      <w:r>
        <w:rPr/>
      </w:r>
    </w:p>
    <w:p>
      <w:pPr>
        <w:pStyle w:val="BodyText3"/>
        <w:numPr>
          <w:ilvl w:val="0"/>
          <w:numId w:val="0"/>
        </w:numPr>
        <w:spacing w:before="0" w:after="60"/>
        <w:outlineLvl w:val="0"/>
        <w:rPr>
          <w:caps/>
        </w:rPr>
      </w:pPr>
      <w:r>
        <w:rPr>
          <w:caps/>
        </w:rPr>
        <w:t>Links to information on resources for cytogenetic analyses of the human genome</w:t>
      </w:r>
    </w:p>
    <w:p>
      <w:pPr>
        <w:pStyle w:val="Heading1"/>
        <w:rPr/>
      </w:pPr>
      <w:r>
        <w:rPr/>
        <w:t>GENOME-WIDE RESOURCES</w:t>
      </w:r>
    </w:p>
    <w:p>
      <w:pPr>
        <w:pStyle w:val="Normal"/>
        <w:numPr>
          <w:ilvl w:val="0"/>
          <w:numId w:val="0"/>
        </w:numPr>
        <w:spacing w:before="0" w:after="60"/>
        <w:ind w:left="180" w:hanging="180"/>
        <w:outlineLvl w:val="0"/>
        <w:rPr/>
      </w:pPr>
      <w:r>
        <w:rPr/>
        <w:t xml:space="preserve">Resource overview (NCBI) – </w:t>
      </w:r>
      <w:hyperlink r:id="rId2">
        <w:r>
          <w:rPr>
            <w:rStyle w:val="InternetLink"/>
          </w:rPr>
          <w:t>http://www.ncbi.nlm.gov/genome/cyto</w:t>
        </w:r>
      </w:hyperlink>
      <w:r>
        <w:rPr/>
        <w:t xml:space="preserve"> </w:t>
      </w:r>
    </w:p>
    <w:p>
      <w:pPr>
        <w:pStyle w:val="Normal"/>
        <w:numPr>
          <w:ilvl w:val="0"/>
          <w:numId w:val="0"/>
        </w:numPr>
        <w:spacing w:before="0" w:after="60"/>
        <w:ind w:left="180" w:hanging="180"/>
        <w:outlineLvl w:val="0"/>
        <w:rPr/>
      </w:pPr>
      <w:r>
        <w:rPr/>
        <w:t xml:space="preserve">BAC resource (UW/FHCRC) - </w:t>
      </w:r>
      <w:hyperlink r:id="rId3">
        <w:r>
          <w:rPr>
            <w:rStyle w:val="InternetLink"/>
          </w:rPr>
          <w:t>http://fishfarm.fhcrc.org/bacresource/index.shtml</w:t>
        </w:r>
      </w:hyperlink>
      <w:r>
        <w:rPr/>
        <w:t xml:space="preserve"> </w:t>
      </w:r>
    </w:p>
    <w:p>
      <w:pPr>
        <w:pStyle w:val="Normal"/>
        <w:spacing w:before="0" w:after="60"/>
        <w:ind w:left="180" w:hanging="180"/>
        <w:rPr/>
      </w:pPr>
      <w:r>
        <w:rPr/>
        <w:t xml:space="preserve">Cancer Chromosome Aberration Project (CCAP) - </w:t>
      </w:r>
      <w:hyperlink r:id="rId4">
        <w:r>
          <w:rPr>
            <w:rStyle w:val="InternetLink"/>
          </w:rPr>
          <w:t>http://www.ncbi.nlm.nih.gov/CCAP/</w:t>
        </w:r>
      </w:hyperlink>
      <w:r>
        <w:rPr/>
        <w:t xml:space="preserve"> </w:t>
      </w:r>
    </w:p>
    <w:p>
      <w:pPr>
        <w:pStyle w:val="Normal"/>
        <w:numPr>
          <w:ilvl w:val="0"/>
          <w:numId w:val="0"/>
        </w:numPr>
        <w:spacing w:before="0" w:after="60"/>
        <w:ind w:left="180" w:hanging="180"/>
        <w:outlineLvl w:val="0"/>
        <w:rPr/>
      </w:pPr>
      <w:r>
        <w:rPr/>
        <w:t xml:space="preserve">CSMC Collection - </w:t>
      </w:r>
      <w:hyperlink r:id="rId5">
        <w:r>
          <w:rPr>
            <w:rStyle w:val="InternetLink"/>
          </w:rPr>
          <w:t>http://www.csmc.edu/genetics/korenberg/projects.html</w:t>
        </w:r>
      </w:hyperlink>
      <w:r>
        <w:rPr/>
        <w:t xml:space="preserve"> </w:t>
      </w:r>
    </w:p>
    <w:p>
      <w:pPr>
        <w:pStyle w:val="Normal"/>
        <w:numPr>
          <w:ilvl w:val="0"/>
          <w:numId w:val="0"/>
        </w:numPr>
        <w:spacing w:before="0" w:after="60"/>
        <w:ind w:left="180" w:hanging="180"/>
        <w:outlineLvl w:val="0"/>
        <w:rPr/>
      </w:pPr>
      <w:r>
        <w:rPr/>
        <w:t xml:space="preserve">ENSEMBL genome browser – </w:t>
      </w:r>
      <w:hyperlink r:id="rId6">
        <w:r>
          <w:rPr>
            <w:rStyle w:val="InternetLink"/>
          </w:rPr>
          <w:t>http://www.ensembl.org/</w:t>
        </w:r>
      </w:hyperlink>
      <w:r>
        <w:rPr/>
        <w:t xml:space="preserve"> </w:t>
      </w:r>
    </w:p>
    <w:p>
      <w:pPr>
        <w:pStyle w:val="Normal"/>
        <w:numPr>
          <w:ilvl w:val="0"/>
          <w:numId w:val="0"/>
        </w:numPr>
        <w:spacing w:before="0" w:after="60"/>
        <w:ind w:left="180" w:hanging="180"/>
        <w:outlineLvl w:val="0"/>
        <w:rPr/>
      </w:pPr>
      <w:r>
        <w:rPr/>
        <w:t xml:space="preserve">GenMapDB (U.Penn.) - </w:t>
      </w:r>
      <w:hyperlink r:id="rId7">
        <w:r>
          <w:rPr>
            <w:rStyle w:val="InternetLink"/>
          </w:rPr>
          <w:t>http://genomics.med.upenn.edu/genmapdb/</w:t>
        </w:r>
      </w:hyperlink>
      <w:r>
        <w:rPr/>
        <w:t xml:space="preserve"> </w:t>
      </w:r>
    </w:p>
    <w:p>
      <w:pPr>
        <w:pStyle w:val="Normal"/>
        <w:spacing w:before="0" w:after="60"/>
        <w:rPr/>
      </w:pPr>
      <w:r>
        <w:rPr/>
        <w:t xml:space="preserve">Molecular Genetic Resources (U.Bari) - </w:t>
      </w:r>
      <w:hyperlink r:id="rId8">
        <w:r>
          <w:rPr>
            <w:rStyle w:val="InternetLink"/>
          </w:rPr>
          <w:t>http://www.biologia.uniba.it/rmc/</w:t>
        </w:r>
      </w:hyperlink>
      <w:r>
        <w:rPr/>
        <w:t xml:space="preserve"> </w:t>
      </w:r>
    </w:p>
    <w:p>
      <w:pPr>
        <w:pStyle w:val="TextBodyIndent"/>
        <w:pBdr>
          <w:top w:val="nil"/>
          <w:left w:val="nil"/>
          <w:bottom w:val="nil"/>
          <w:right w:val="nil"/>
        </w:pBdr>
        <w:rPr/>
      </w:pPr>
      <w:r>
        <w:rPr/>
        <w:t xml:space="preserve">NCBI MapViewer - </w:t>
      </w:r>
      <w:hyperlink r:id="rId9">
        <w:r>
          <w:rPr>
            <w:rStyle w:val="InternetLink"/>
          </w:rPr>
          <w:t>http://www.ncbi.nlm.nih.gov/cgi-bin/Entrez/hum_srch</w:t>
        </w:r>
      </w:hyperlink>
      <w:r>
        <w:rPr/>
        <w:t xml:space="preserve"> </w:t>
      </w:r>
    </w:p>
    <w:p>
      <w:pPr>
        <w:pStyle w:val="Normal"/>
        <w:numPr>
          <w:ilvl w:val="0"/>
          <w:numId w:val="0"/>
        </w:numPr>
        <w:spacing w:before="0" w:after="60"/>
        <w:ind w:left="180" w:hanging="180"/>
        <w:outlineLvl w:val="0"/>
        <w:rPr/>
      </w:pPr>
      <w:r>
        <w:rPr/>
        <w:t xml:space="preserve">Oncogene BACs (Caltech) - </w:t>
      </w:r>
      <w:hyperlink r:id="rId10">
        <w:r>
          <w:rPr>
            <w:rStyle w:val="InternetLink"/>
          </w:rPr>
          <w:t>http://informa.bio.caltech.edu/Bac_onc.html</w:t>
        </w:r>
      </w:hyperlink>
      <w:r>
        <w:rPr/>
        <w:t xml:space="preserve"> </w:t>
      </w:r>
    </w:p>
    <w:p>
      <w:pPr>
        <w:pStyle w:val="Header"/>
        <w:tabs>
          <w:tab w:val="clear" w:pos="4320"/>
          <w:tab w:val="clear" w:pos="8640"/>
        </w:tabs>
        <w:spacing w:before="0" w:after="60"/>
        <w:ind w:left="180" w:hanging="180"/>
        <w:rPr/>
      </w:pPr>
      <w:r>
        <w:rPr/>
        <w:t xml:space="preserve">Roswell Park Cancer Institute - </w:t>
      </w:r>
      <w:hyperlink r:id="rId11">
        <w:r>
          <w:rPr>
            <w:rStyle w:val="InternetLink"/>
          </w:rPr>
          <w:t>http://bacpac.med.buffalo.edu/human/overview.html</w:t>
        </w:r>
      </w:hyperlink>
      <w:r>
        <w:rPr/>
        <w:t xml:space="preserve"> </w:t>
      </w:r>
    </w:p>
    <w:p>
      <w:pPr>
        <w:pStyle w:val="Normal"/>
        <w:spacing w:before="0" w:after="60"/>
        <w:ind w:left="180" w:hanging="180"/>
        <w:rPr/>
      </w:pPr>
      <w:r>
        <w:rPr/>
        <w:t xml:space="preserve">Sanger Center - </w:t>
      </w:r>
      <w:hyperlink r:id="rId12">
        <w:r>
          <w:rPr>
            <w:rStyle w:val="InternetLink"/>
          </w:rPr>
          <w:t>http://www.sanger.ac.uk/HGP/Cytogenetics/</w:t>
        </w:r>
      </w:hyperlink>
      <w:r>
        <w:rPr/>
        <w:t xml:space="preserve"> </w:t>
      </w:r>
    </w:p>
    <w:p>
      <w:pPr>
        <w:pStyle w:val="Normal"/>
        <w:spacing w:before="0" w:after="60"/>
        <w:ind w:left="180" w:hanging="180"/>
        <w:rPr/>
      </w:pPr>
      <w:r>
        <w:rPr/>
        <w:t xml:space="preserve">UCSC genome browser – </w:t>
      </w:r>
      <w:hyperlink r:id="rId13">
        <w:r>
          <w:rPr>
            <w:rStyle w:val="InternetLink"/>
          </w:rPr>
          <w:t>http://genome.ucsc.edu</w:t>
        </w:r>
      </w:hyperlink>
      <w:r>
        <w:rPr/>
        <w:t xml:space="preserve"> </w:t>
      </w:r>
    </w:p>
    <w:p>
      <w:pPr>
        <w:pStyle w:val="Normal"/>
        <w:spacing w:before="0" w:after="60"/>
        <w:ind w:left="180" w:hanging="180"/>
        <w:rPr/>
      </w:pPr>
      <w:r>
        <w:rPr/>
      </w:r>
    </w:p>
    <w:p>
      <w:pPr>
        <w:pStyle w:val="Heading1"/>
        <w:rPr/>
      </w:pPr>
      <w:r>
        <w:rPr/>
        <w:t>EXAMPLES OF CHROMOSOME-SPECIFIC RESOURCES</w:t>
      </w:r>
    </w:p>
    <w:p>
      <w:pPr>
        <w:pStyle w:val="TextBodyIndent"/>
        <w:numPr>
          <w:ilvl w:val="0"/>
          <w:numId w:val="0"/>
        </w:numPr>
        <w:ind w:left="180" w:hanging="180"/>
        <w:outlineLvl w:val="0"/>
        <w:rPr/>
      </w:pPr>
      <w:r>
        <w:rPr/>
        <w:t xml:space="preserve">Chromosome-5 BACs (LBNL) - </w:t>
      </w:r>
      <w:hyperlink r:id="rId14">
        <w:r>
          <w:rPr>
            <w:rStyle w:val="InternetLink"/>
          </w:rPr>
          <w:t>http://www-hgc.lbl.gov/human-maps.html</w:t>
        </w:r>
      </w:hyperlink>
      <w:r>
        <w:rPr/>
        <w:t xml:space="preserve"> </w:t>
      </w:r>
    </w:p>
    <w:p>
      <w:pPr>
        <w:pStyle w:val="TextBodyIndent"/>
        <w:rPr/>
      </w:pPr>
      <w:r>
        <w:rPr/>
        <w:t xml:space="preserve">Chromosome-16 BACs (LANL) - </w:t>
        <w:br/>
      </w:r>
      <w:hyperlink r:id="rId15">
        <w:r>
          <w:rPr>
            <w:rStyle w:val="InternetLink"/>
          </w:rPr>
          <w:t>http://jgi-lanlpublic.lanl.gov:80/Chr_16_mapping_Home/chr16map.html</w:t>
        </w:r>
      </w:hyperlink>
      <w:r>
        <w:rPr/>
        <w:t xml:space="preserve"> </w:t>
      </w:r>
    </w:p>
    <w:p>
      <w:pPr>
        <w:pStyle w:val="Normal"/>
        <w:pBdr>
          <w:top w:val="single" w:sz="4" w:space="1" w:color="000000"/>
          <w:left w:val="single" w:sz="4" w:space="4" w:color="000000"/>
          <w:bottom w:val="single" w:sz="4" w:space="1" w:color="000000"/>
          <w:right w:val="single" w:sz="4" w:space="4" w:color="000000"/>
        </w:pBdr>
        <w:spacing w:before="0" w:after="60"/>
        <w:ind w:left="180" w:hanging="180"/>
        <w:rPr/>
      </w:pPr>
      <w:r>
        <w:rPr/>
        <w:t xml:space="preserve">Chromosome-19 clones (LLNL) - </w:t>
      </w:r>
      <w:hyperlink r:id="rId16">
        <w:r>
          <w:rPr>
            <w:rStyle w:val="InternetLink"/>
          </w:rPr>
          <w:t>http://www-bio.llnl.gov/bbrp/genome/html/chrom_map.html</w:t>
        </w:r>
      </w:hyperlink>
      <w:r>
        <w:rPr/>
        <w:t xml:space="preserve"> </w:t>
      </w:r>
    </w:p>
    <w:p>
      <w:pPr>
        <w:pStyle w:val="Normal"/>
        <w:pBdr>
          <w:top w:val="single" w:sz="4" w:space="1" w:color="000000"/>
          <w:left w:val="single" w:sz="4" w:space="4" w:color="000000"/>
          <w:bottom w:val="single" w:sz="4" w:space="1" w:color="000000"/>
          <w:right w:val="single" w:sz="4" w:space="4" w:color="000000"/>
        </w:pBdr>
        <w:spacing w:before="0" w:after="60"/>
        <w:ind w:left="180" w:hanging="180"/>
        <w:rPr/>
      </w:pPr>
      <w:r>
        <w:rPr/>
      </w:r>
    </w:p>
    <w:p>
      <w:pPr>
        <w:pStyle w:val="Heading1"/>
        <w:rPr/>
      </w:pPr>
      <w:r>
        <w:rPr/>
        <w:t>WHERE TO OBTAIN CLONES</w:t>
      </w:r>
    </w:p>
    <w:p>
      <w:pPr>
        <w:pStyle w:val="Normal"/>
        <w:pBdr>
          <w:top w:val="single" w:sz="4" w:space="1" w:color="000000"/>
          <w:left w:val="single" w:sz="4" w:space="4" w:color="000000"/>
          <w:bottom w:val="single" w:sz="4" w:space="1" w:color="000000"/>
          <w:right w:val="single" w:sz="4" w:space="4" w:color="000000"/>
        </w:pBdr>
        <w:spacing w:before="0" w:after="60"/>
        <w:ind w:left="180" w:hanging="180"/>
        <w:rPr/>
      </w:pPr>
      <w:r>
        <w:rPr/>
        <w:t xml:space="preserve">BACPAC resources (CHORI) - http://www.chori.org/bacpac/; email: </w:t>
      </w:r>
      <w:hyperlink r:id="rId17">
        <w:r>
          <w:rPr>
            <w:rStyle w:val="InternetLink"/>
          </w:rPr>
          <w:t>mapped-clones@mail.cho.org</w:t>
        </w:r>
      </w:hyperlink>
      <w:r>
        <w:rPr/>
        <w:t xml:space="preserve"> </w:t>
      </w:r>
    </w:p>
    <w:p>
      <w:pPr>
        <w:pStyle w:val="Header"/>
        <w:pBdr>
          <w:top w:val="single" w:sz="4" w:space="1" w:color="000000"/>
          <w:left w:val="single" w:sz="4" w:space="4" w:color="000000"/>
          <w:bottom w:val="single" w:sz="4" w:space="1" w:color="000000"/>
          <w:right w:val="single" w:sz="4" w:space="4" w:color="000000"/>
        </w:pBdr>
        <w:tabs>
          <w:tab w:val="clear" w:pos="4320"/>
          <w:tab w:val="clear" w:pos="8640"/>
        </w:tabs>
        <w:spacing w:before="0" w:after="60"/>
        <w:ind w:left="180" w:hanging="180"/>
        <w:rPr/>
      </w:pPr>
      <w:r>
        <w:rPr/>
        <w:t xml:space="preserve">Research Genetics - http://www.resgen.com/resources/index.php3; email: </w:t>
      </w:r>
      <w:hyperlink r:id="rId18">
        <w:r>
          <w:rPr>
            <w:rStyle w:val="InternetLink"/>
          </w:rPr>
          <w:t>libraries@resgen.org</w:t>
        </w:r>
      </w:hyperlink>
      <w:r>
        <w:rPr/>
        <w:t xml:space="preserve"> </w:t>
      </w:r>
    </w:p>
    <w:p>
      <w:pPr>
        <w:pStyle w:val="Normal"/>
        <w:jc w:val="both"/>
        <w:rPr/>
      </w:pPr>
      <w:r>
        <w:rPr/>
        <w:t xml:space="preserve">Sanger Center - </w:t>
      </w:r>
      <w:hyperlink r:id="rId19">
        <w:r>
          <w:rPr>
            <w:rStyle w:val="InternetLink"/>
          </w:rPr>
          <w:t>http://www.sanger.ac.uk/HGP/Cytogenetics/</w:t>
        </w:r>
      </w:hyperlink>
      <w:r>
        <w:rPr/>
        <w:t xml:space="preserve"> ; email: </w:t>
      </w:r>
      <w:hyperlink r:id="rId20">
        <w:r>
          <w:rPr>
            <w:rStyle w:val="InternetLink"/>
          </w:rPr>
          <w:t>clonerequest@sanger.ac.uk</w:t>
        </w:r>
      </w:hyperlink>
      <w:r>
        <w:rPr/>
        <w:t xml:space="preserve"> </w:t>
      </w:r>
      <w:r>
        <w:br w:type="page"/>
      </w:r>
    </w:p>
    <w:p>
      <w:pPr>
        <w:pStyle w:val="Normal"/>
        <w:jc w:val="both"/>
        <w:rPr>
          <w:rFonts w:ascii="Helvetica" w:hAnsi="Helvetica" w:cs="Helvetica"/>
        </w:rPr>
      </w:pPr>
      <w:r>
        <w:rPr>
          <w:rFonts w:cs="Helvetica" w:ascii="Helvetica" w:hAnsi="Helvetica"/>
        </w:rPr>
      </w:r>
    </w:p>
    <w:p>
      <w:pPr>
        <w:pStyle w:val="Normal"/>
        <w:rPr/>
      </w:pPr>
      <w:r>
        <w:drawing>
          <wp:anchor behindDoc="0" distT="0" distB="0" distL="114935" distR="114935" simplePos="0" locked="0" layoutInCell="0" allowOverlap="1" relativeHeight="4">
            <wp:simplePos x="0" y="0"/>
            <wp:positionH relativeFrom="column">
              <wp:posOffset>105410</wp:posOffset>
            </wp:positionH>
            <wp:positionV relativeFrom="paragraph">
              <wp:posOffset>-465455</wp:posOffset>
            </wp:positionV>
            <wp:extent cx="4846320" cy="46374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1"/>
                    <a:srcRect l="-7" t="-8" r="-7" b="-8"/>
                    <a:stretch>
                      <a:fillRect/>
                    </a:stretch>
                  </pic:blipFill>
                  <pic:spPr bwMode="auto">
                    <a:xfrm>
                      <a:off x="0" y="0"/>
                      <a:ext cx="4846320" cy="4637405"/>
                    </a:xfrm>
                    <a:prstGeom prst="rect">
                      <a:avLst/>
                    </a:prstGeom>
                  </pic:spPr>
                </pic:pic>
              </a:graphicData>
            </a:graphic>
          </wp:anchor>
        </w:drawing>
      </w:r>
      <w:r>
        <w:rPr/>
        <w:br/>
      </w:r>
      <w:r>
        <w:rPr>
          <w:rFonts w:cs="Times New Roman" w:ascii="Times New Roman" w:hAnsi="Times New Roman"/>
        </w:rPr>
        <w:t>Distribution of 1176 randomly selected RPCI-11 BACs that hybridize by FISH to single locations in the human genome. The chromosomal distribution suggests that the library samples the euchromatic portion of the genome relatively uniformly. The expected number of clones per chromosome is the total number of clones (1176) divided by estimated chromosome size (from Trask et al., 1989). The values for X and Y are halved to correct for the fact that the library was produced from DNA from a male and sequences from the X and Y are expected to be present at half the frequency of autosomal sequences.</w:t>
      </w:r>
      <w:r>
        <w:br w:type="page"/>
      </w:r>
    </w:p>
    <w:p>
      <w:pPr>
        <w:pStyle w:val="Normal"/>
        <w:rPr>
          <w:rFonts w:ascii="Times New Roman" w:hAnsi="Times New Roman" w:cs="Times New Roman"/>
        </w:rPr>
      </w:pPr>
      <w:r>
        <w:rPr>
          <w:rFonts w:cs="Times New Roman" w:ascii="Times New Roman" w:hAnsi="Times New Roman"/>
        </w:rPr>
        <w:drawing>
          <wp:inline distT="0" distB="0" distL="0" distR="0">
            <wp:extent cx="6146800" cy="5408930"/>
            <wp:effectExtent l="0" t="0" r="0" b="0"/>
            <wp:docPr id="2" name="Supp3.dots.REV"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3.dots.REV" descr=""/>
                    <pic:cNvPicPr>
                      <a:picLocks noChangeAspect="1" noChangeArrowheads="1"/>
                    </pic:cNvPicPr>
                  </pic:nvPicPr>
                  <pic:blipFill>
                    <a:blip r:embed="rId22"/>
                    <a:srcRect l="-4" t="-4" r="-4" b="-4"/>
                    <a:stretch>
                      <a:fillRect/>
                    </a:stretch>
                  </pic:blipFill>
                  <pic:spPr bwMode="auto">
                    <a:xfrm>
                      <a:off x="0" y="0"/>
                      <a:ext cx="6146800" cy="5408930"/>
                    </a:xfrm>
                    <a:prstGeom prst="rect">
                      <a:avLst/>
                    </a:prstGeom>
                  </pic:spPr>
                </pic:pic>
              </a:graphicData>
            </a:graphic>
          </wp:inline>
        </w:drawing>
      </w:r>
      <w:r>
        <w:br w:type="page"/>
      </w:r>
    </w:p>
    <w:p>
      <w:pPr>
        <w:pStyle w:val="Normal"/>
        <w:rPr>
          <w:rFonts w:ascii="Times New Roman" w:hAnsi="Times New Roman" w:cs="Times New Roman"/>
        </w:rPr>
      </w:pPr>
      <w:r>
        <w:rPr>
          <w:rFonts w:cs="Times New Roman" w:ascii="Times New Roman" w:hAnsi="Times New Roman"/>
        </w:rPr>
        <w:drawing>
          <wp:inline distT="0" distB="0" distL="0" distR="0">
            <wp:extent cx="6149975" cy="46266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3"/>
                    <a:srcRect l="-4" t="-6" r="-4" b="-6"/>
                    <a:stretch>
                      <a:fillRect/>
                    </a:stretch>
                  </pic:blipFill>
                  <pic:spPr bwMode="auto">
                    <a:xfrm>
                      <a:off x="0" y="0"/>
                      <a:ext cx="6149975" cy="4626610"/>
                    </a:xfrm>
                    <a:prstGeom prst="rect">
                      <a:avLst/>
                    </a:prstGeom>
                  </pic:spPr>
                </pic:pic>
              </a:graphicData>
            </a:graphic>
          </wp:inline>
        </w:drawing>
      </w:r>
      <w:r>
        <w:br w:type="page"/>
      </w:r>
    </w:p>
    <w:p>
      <w:pPr>
        <w:pStyle w:val="Normal"/>
        <w:rPr>
          <w:rFonts w:ascii="Times New Roman" w:hAnsi="Times New Roman" w:cs="Times New Roman"/>
        </w:rPr>
      </w:pPr>
      <w:r>
        <w:rPr>
          <w:rFonts w:cs="Times New Roman" w:ascii="Times New Roman" w:hAnsi="Times New Roman"/>
        </w:rPr>
      </w:r>
    </w:p>
    <w:tbl>
      <w:tblPr>
        <w:tblW w:w="9669" w:type="dxa"/>
        <w:jc w:val="left"/>
        <w:tblInd w:w="-30" w:type="dxa"/>
        <w:tblLayout w:type="fixed"/>
        <w:tblCellMar>
          <w:top w:w="0" w:type="dxa"/>
          <w:left w:w="30" w:type="dxa"/>
          <w:bottom w:w="0" w:type="dxa"/>
          <w:right w:w="30" w:type="dxa"/>
        </w:tblCellMar>
      </w:tblPr>
      <w:tblGrid>
        <w:gridCol w:w="1397"/>
        <w:gridCol w:w="1327"/>
        <w:gridCol w:w="6662"/>
        <w:gridCol w:w="283"/>
      </w:tblGrid>
      <w:tr>
        <w:trPr>
          <w:trHeight w:val="353" w:hRule="atLeast"/>
        </w:trPr>
        <w:tc>
          <w:tcPr>
            <w:tcW w:w="9386" w:type="dxa"/>
            <w:gridSpan w:val="3"/>
            <w:tcBorders/>
            <w:shd w:fill="C0C0C0" w:val="clear"/>
          </w:tcPr>
          <w:p>
            <w:pPr>
              <w:pStyle w:val="Normal"/>
              <w:rPr>
                <w:rFonts w:ascii="Geneva" w:hAnsi="Geneva" w:cs="Geneva"/>
                <w:b/>
                <w:b/>
                <w:color w:val="000000"/>
                <w:sz w:val="28"/>
                <w:lang w:eastAsia="en-US"/>
              </w:rPr>
            </w:pPr>
            <w:r>
              <w:rPr>
                <w:rFonts w:cs="Geneva" w:ascii="Geneva" w:hAnsi="Geneva"/>
                <w:b/>
                <w:color w:val="000000"/>
                <w:sz w:val="28"/>
                <w:lang w:eastAsia="en-US"/>
              </w:rPr>
              <w:t>393 large-insert clones in the cytogenetic resource that hybridize by FISH to &gt; 1 sites in in the genome</w:t>
            </w:r>
          </w:p>
        </w:tc>
        <w:tc>
          <w:tcPr>
            <w:tcW w:w="0" w:type="dxa"/>
            <w:vMerge w:val="continue"/>
            <w:tcBorders/>
            <w:shd w:fill="C0C0C0" w:val="clear"/>
          </w:tcPr>
          <w:p>
            <w:pPr>
              <w:pStyle w:val="Normal"/>
              <w:snapToGrid w:val="false"/>
              <w:jc w:val="right"/>
              <w:rPr>
                <w:rFonts w:ascii="Geneva" w:hAnsi="Geneva" w:cs="Geneva"/>
                <w:b/>
                <w:b/>
                <w:color w:val="000000"/>
                <w:sz w:val="18"/>
                <w:lang w:eastAsia="en-US"/>
              </w:rPr>
            </w:pPr>
            <w:r>
              <w:rPr>
                <w:rFonts w:cs="Geneva" w:ascii="Geneva" w:hAnsi="Geneva"/>
                <w:b/>
                <w:color w:val="000000"/>
                <w:sz w:val="18"/>
                <w:lang w:eastAsia="en-US"/>
              </w:rPr>
            </w:r>
          </w:p>
        </w:tc>
        <w:tc>
          <w:tcPr>
            <w:tcW w:w="0" w:type="dxa"/>
            <w:vMerge w:val="continue"/>
            <w:tcBorders/>
            <w:shd w:fill="C0C0C0" w:val="clear"/>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283" w:type="dxa"/>
            <w:tcBorders/>
            <w:tcMar>
              <w:left w:w="0" w:type="dxa"/>
              <w:right w:w="0" w:type="dxa"/>
            </w:tcMar>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r>
      <w:tr>
        <w:trPr>
          <w:trHeight w:val="235" w:hRule="atLeast"/>
        </w:trPr>
        <w:tc>
          <w:tcPr>
            <w:tcW w:w="1397" w:type="dxa"/>
            <w:tcBorders/>
            <w:shd w:fill="C0C0C0" w:val="clear"/>
          </w:tcPr>
          <w:p>
            <w:pPr>
              <w:pStyle w:val="Normal"/>
              <w:rPr>
                <w:rFonts w:ascii="Geneva" w:hAnsi="Geneva" w:cs="Geneva"/>
                <w:color w:val="000000"/>
                <w:sz w:val="18"/>
                <w:lang w:eastAsia="en-US"/>
              </w:rPr>
            </w:pPr>
            <w:r>
              <w:rPr>
                <w:rFonts w:cs="Geneva" w:ascii="Geneva" w:hAnsi="Geneva"/>
                <w:color w:val="000000"/>
                <w:sz w:val="18"/>
                <w:lang w:eastAsia="en-US"/>
              </w:rPr>
              <w:t>Clone</w:t>
            </w:r>
          </w:p>
        </w:tc>
        <w:tc>
          <w:tcPr>
            <w:tcW w:w="1327" w:type="dxa"/>
            <w:tcBorders/>
            <w:shd w:fill="C0C0C0" w:val="clear"/>
          </w:tcPr>
          <w:p>
            <w:pPr>
              <w:pStyle w:val="Normal"/>
              <w:rPr>
                <w:rFonts w:ascii="Geneva" w:hAnsi="Geneva" w:cs="Geneva"/>
                <w:color w:val="000000"/>
                <w:sz w:val="18"/>
                <w:lang w:eastAsia="en-US"/>
              </w:rPr>
            </w:pPr>
            <w:r>
              <w:rPr>
                <w:rFonts w:cs="Geneva" w:ascii="Geneva" w:hAnsi="Geneva"/>
                <w:color w:val="000000"/>
                <w:sz w:val="18"/>
                <w:lang w:eastAsia="en-US"/>
              </w:rPr>
              <w:t>RandomSet?</w:t>
            </w:r>
          </w:p>
        </w:tc>
        <w:tc>
          <w:tcPr>
            <w:tcW w:w="6945" w:type="dxa"/>
            <w:gridSpan w:val="2"/>
            <w:tcBorders/>
            <w:shd w:fill="C0C0C0" w:val="clear"/>
          </w:tcPr>
          <w:p>
            <w:pPr>
              <w:pStyle w:val="Normal"/>
              <w:rPr>
                <w:rFonts w:ascii="Geneva" w:hAnsi="Geneva" w:cs="Geneva"/>
                <w:color w:val="000000"/>
                <w:sz w:val="18"/>
                <w:lang w:eastAsia="en-US"/>
              </w:rPr>
            </w:pPr>
            <w:r>
              <w:rPr>
                <w:rFonts w:cs="Geneva" w:ascii="Geneva" w:hAnsi="Geneva"/>
                <w:color w:val="000000"/>
                <w:sz w:val="18"/>
                <w:lang w:eastAsia="en-US"/>
              </w:rPr>
              <w:t>FISH sites (lab)</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A-246H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q13.1-11q13.5,22q11.21-22q12.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A-338m12</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35,19p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A-923A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3,16p12-16p13.1,16p12.3-16p13.1(LANL)</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13D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1(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13M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p21.3,3p23(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18p10</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32(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22F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1.2,1p22(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53P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q23.3-11q24,11q23.1(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B-7H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3(CSM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C-216H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p22,22q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C-800g3</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5q26,1p36,1q44,7p22,Yq11.2,6p25,5q35,3q29,6q27,7q36,9q34,20p13,12p1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C-802f4</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6,16q24,19p13.3,6q27,20p13,20q13.3,1q42,7p11.1,11p15,1p36,1q44,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004F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8p11.3,9q3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005N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1-7p11.2,7q11.1-7q11.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011F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p13,1q12-1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065P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9p13.2,19q1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184G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6p25,5q35,19p13.3,15q26,3q29,11p15,6q27,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189I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6q27,13q14,1p36,12q24.3,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220h21</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16q24,16p11.1-16q11.1,19p13.3,1q41,1q43,1p36,7p22,Yq11.2,2q37,4q26,6p25,8p23,5q35,3q29,6q27,9q34,10p11.1-10q11.1,11p11.1-11q11,20p13,20q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237k2</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q42,7p12,1p36,1q44,7p22,Yq11.2,2q37,4q26,7q32,5q35,3q29,8p23,9q34,10p11.1-10q11.1,20p13,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243O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13q34,2q13-2q14,16q24,19p13.3,15q26,17q25,1q42,1p36,1q44,7p22,Yq11.2,5p15.3,2q37,4q26,6p25,7q32,8p23,5q35,3q29,7q34,6q27,9q34,10p11.1-10q11.1,20p13,11p15,11q25,14q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371D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8q23,15q26,7p11.1,1q42,7q11.1,1p36,1q44,7p22,4q26,6p25,8p23,5q35,3q29,6q27,9q34,10p11.1-10q11.1,20p13,10p15,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503F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6p25,4q26,5q35,19p13.3,3q29,6q27,9q34,20p13,1q41,14q21,1p3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589I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9q34,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2607H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13-2q14,16q24,19p13.3,15q26,7p11.1,1q42,7q11.1,2p25,1p36,1q44,7p22,4q26,6p25,7q32,8p23,5q35,3q29,6q27,9q34,10p11.1-10q11.1,20p13,12p13,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3006C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p15.3,2q13-2q14,6p25,4q26,5q35,9p24,9q34,11p15,7p11.1,7q11.1,1p36,1q44,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3027O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1,16p13.3,16q24,19p13.3,1q42,1p36,7p22,2q37,6p25,3q29,6q27,10p11.1-10q11.1,20p13,12p13,20q13.3,11p15,10q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3043C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2q37,3q29,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3069P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6p25,5q35,15q26,10q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CTD-3186O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q11.1,8p23,6p25,15q25,5q35,3q29,15q26,6q27,21p11.1-21q11.1,22p11.1-22q11.1,11p15,1p36,6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01A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q12-20q13.13,6q2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1E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2O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2q37,16q24,5q35,15q25,19p13.3,6q27,1q41,4q11,1q43,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4F9</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q11.1,20p11.1-20p11.2,3p11,2q12,22q11.2,7p11.1-7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5L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3,Y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6K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35,21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7C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q24.2,8q2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7P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1.1-16p12,16p13.2,18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9H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8q22.1,14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0C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p11.2,Xq27.1-Xq27.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1A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p11.2,13q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2L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4G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2,7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5E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5M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24.1-1q25.2,1p31.2-1p3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5N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11.1-5q11.2,1p11.1-1p1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5O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p21.1,9q13,9q22.2-9q31.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8J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1.1,2q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9M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35,21q11.2,13p11.1-13p11.2,14p11.1-14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1H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21,21q11.2,12q11,14q11.2,15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2N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1,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5L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1p13,22p13,13p13,14p13,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5M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8p23,6p25,4q26,16q24,5q35,19p13.3,3q29,6q27,9q34,10p11.1-10q11.1,20p13,1q41,11p15,1q43,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5N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4,7p11.2-7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6O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D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p24,Xp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E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7,14q11.2,15q11.2,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2p21</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p13,9q12-9q21,21p11.1-21p11.2,15p11.1-15p11.2,13p11.1-13q11,14p11.1-14q11.1,22p11.1-22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1O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1.3,4q13.3-4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2H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4C5</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p11.2,21q11.1,22q11.1,2q21,14q11.1,15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9L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p11.1-6q11.1,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9o21</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p11.2,2p11.1-2p11.2,1q12,21p11.1-21p11.2,13p11.1-13p11.2,7q36,14p11.1-14p11.2,22p11.1-22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3G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1.1,13q14.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40M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21,22q11.1,14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41H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1-11p11.2,11q1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45J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1,Yp1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49i22</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p11.2,21p11.1-21p11.2,13p11.1-13p11.2,14p11.1-14p11.2,22p11.1-22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4K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4-7p15,22q11.2,7p21,16p1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0n22</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8p11.3,15p11.1-15p11.2,4q35,3q13.3-3q21,16p11.1-16p11.2,Yp11.1-Yp11.2,9p12-9p13,21p11.1-21p11.2,20q11.1-20q11.2,13p11.1-13p11.2,22p11.1-22p11.2,14p11.1-14p11.2,3p12-3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5J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22,10q22,3p14,2q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8H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p11.23,1p21.3-1p2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D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q22.1,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E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2-9q21.11,14q12,2cen-2q11.2,9p11.1-9p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5K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11.22,7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64D11</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p11.2,21q11.1,22q11.1,14q11.1,13q11,15q11.1,16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67C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2-20p12.3,20cen,9p23-9p24(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71B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1.1-1p31.3,1q44(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78M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3,Y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79c7</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1.1-9q12,2q21,21p11.1-21p11.2,22p11.1-22q11.1,15p11.1-15p11.2,14p11.1-14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7C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4,8q2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7L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2,1q12,21p11.2,13p11.2,3q11.2,3p12,22p11.2,21p13,14p11.2,13p13,22p13,15p11.2,14p13,4p11-4p12,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82F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q41,1q43,1p36,7p22,Yq11.2,2q37,4q26,6p25,8p23,5q35,6q27,9q34,20p13,20q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83L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q24.2,5q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8D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1,6p25,2q37,8p23,22q11.2,1q41,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94F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33-7q34,14q3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96H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13.33,8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96I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7.3,11p11.2-11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19M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q22.2,9q11-9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03D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3q12.2-13q13.1,9p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16C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3-7p14.3,20p11.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16O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2,6p25,3p12,11q13,2q22,3q21,11p15,2p16,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18E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2.2-2q32.3,6q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19D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14,12q2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22F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14,3q23-3q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26I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5q26,1q41,7p11.2,1q43,1p36,Yq11.2,2q37,4q26,6p25,8p23,5q35,3q29,6q27,9q34,10p11.1-10q11.1,20p13,22p11.1-22q11.1,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26O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p14,9q12,12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27E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1.2,8q12,13q14-13q2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28M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11.2,15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1J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12,1p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2F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11.22,5q23.1-5q2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5D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21,22q11.1,14q11.1,9q12-9q13,15q11.1,9p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6I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35-7q36.1,11q22.3,14q2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8H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q22,2q24,6p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3B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Yq11.21,9q12,21p11.2,13p11.2,22p11.2,3q11.2,3p12,14p11.2,21p13,13p13,15p11.2,22p13,14p13,4p11-4p12,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4F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Yq11.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51O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1.2-9p13.1,9q21.11(SC);9p12,2q11.2,9q12-9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52A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2-16q23,16p11.2,16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53I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2,8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53O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8q12.3,11p1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59I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8p23,6p25,4q26,5q35,19p13.3,6q27,1q42,1q4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64E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8p23,9q22,3p25-3p26,12p13,11q13,11p15,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64I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23,9q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64M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q11.1,15q11.2,16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65F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36.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75F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4,4p15.3-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86G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8A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11.2,12q24.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8P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91L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Yq11.23,19p13.3,1q22,1q41,1q43,7p11.2,1p36.3,7p22,4q25,6p25,7q32,5q35,3q29,9q34.3,10p11.2,20p13,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97J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41,11q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A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6,9p21.3-9p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I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21,11q22,1q32.2,12q24.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2L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q12,3p25-3p26,1p36.2,13q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01J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2,13q11-13q12.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04L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2,16p1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08K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7-4q28.1,10p12.31-10p14(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0K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31,20p,20q,2q21.2,22q11.2,16p,14q11.2,16q,13q31,15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11A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26-3q26.32,9p23-9p24.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13I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2,11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18K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4q11.1-14q11.2,13q11-13q12.11,15q11.1-15q11.2,18cen,9p11.1-9p12,20q11.1-20q11.21,21q11.1-21q11.2,2cen,9q13-9q21.12,2q21.1-2q21.3,22q11.1-22q11.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24k20</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Yq11.23,19p13.3,1q41,7p11.2,1q44,1p36.3,7p22,6p25,7q32,5q35,3q29,9q34.3,10p11.2,7q11.1-7q11.2,20p13,12p13,20q13.3,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25K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21.3-9p22.3,16p11.2-16p1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27I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24-2p25,10q2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2e24</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2,Xq28(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3A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14.3,11q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3B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3q29,7q11.1-7q11.2,9q34.3,10p11.2,1q41,4q26-4q27,1q43,7p11.2,1p36.3,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3P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1.3-7q22.1,6q26-6q27(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41D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2-2p12,22cen,13cen(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43N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cen,1q32.2-1q4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48G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2,2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50E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2,9p12-9p13.2,9q21.31-9q2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50j20</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p21.2-6p21.33,6q24.1-6q25.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53N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12-1q21.2,1p11.1,1p35.3-1p36.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54F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1.2,14q11.2,2q21-2q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58B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2-16q23,16p11.2-16p12,16p12-16p13.1,18p11.1-18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61F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24.1-6q24.3,6p21.1-6p21.3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66C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8p22-8p21,1q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68B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p16.3,1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4I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25.2-1q31.2,1q43-1q44(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4K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16q24,19p13.3,1q41,1q43,7p11.2,7q11.2,1p36.3,7p22,Yq11.2,4q26,7q32,8p23,2q37.3,5q35,3q29,6q27,9q34.3,10p11.1,20p13,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8B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p13.3,9q21.2-9q2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G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q24.33,12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L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3.1-10q23.33,10q11.21-10q11.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M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1,7q3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8P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1.1-9p13.2,9q12-9q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90E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1,Yp1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95E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1.2-9p13.2,9q22.2,9q12-9q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95L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19p13.3,15q26,17q25,19q13.4,2q14.1,1p36.3,7p22,9p12,6p25,8p23,9q13,3q29,9p24,6q27,9q34,20p13,12p13,20q13.3,11p15,22q13.3,10q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3A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1-11p11.2,11q1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00J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10p11.2,2p11.1-2p11.2,10q11.2,1q12,22q11.2,9q12-9q13,14q11.2,7p11.2,15q11.2,16p11.2,7q11.2,17p11.2,17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02H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42.11-1q42.3,7cen-7p1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05L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22.1-9p23,9p12-9p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07J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13E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15p11.1-15q11.1,3q13.3-3q21,Yp11.1-Yq11.1,3p25-3p26,1q21,9p12-9p13,9q12-9q13,4p16,7p22,7q22,8p23,4q35,19q13.3-19q13.4,9q22,20p11.1-20q11.1,10p12,21p11.1-21q11.1,21p13,12p13,11q13,13p13,22p11.1-22q11.1,11p15,14p13,13p11.1-13q11,15p13,14p11.1-14q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14G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p14,6q22.2-6q22.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21G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4-2p15,13q21.1-13q2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2E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2q13-2q14,8p23,6p25,4q26,16q24,5q35,19q13,18q23,15q26,3q29,6q27,1q42,10p11.1-10q11.1,7p12,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2O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33,9q3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6K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12,19q13.1-19q1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9B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cen,13cen,14cen,15cen,16p11.2,10p11.1,2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9D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12,4q21,4q31.3-4q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9D2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2-16p13.1,16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9K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1.2,16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F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12.1,5q13(LANL)</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4K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1.3,9p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1G6</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q11.1,22cen,1q12,16cen,14p11.1-14q11.1,21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1O12</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1,7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1O2</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3,6p2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2L16</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p11.2,2q11.1-2q11.2,15q11.1-15q11.2,16p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3N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q12,10p11.1-10p11.2,2p11.1-2q11.1,14p11.1,22q11.1,14p11.2,16p11.1,15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56N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3,19p13.1,16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2G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35,14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3M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3q12.11-13q12.2,6p24.1-6p25.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4D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3,7q31.3-7q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6N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q13,19p13.3,1q42,7q11.1,1p36,1q44,7p12,Yq11.2,4q26,2q37,6p25,8p23,5q35,3q29,6q27,9q34,10p11.1-10q11.1,11p15,20q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7H1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6M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15,15q2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73N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7.1-Xq27.3,Xq22.3-Xq24(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79C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7F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7q31,5p15.3,8p23,6p25,2q37,16q24,9q31,19p13.3,3q29,1q41,11p15,1q43,1p3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80c16</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3,8q21.3,2q11.2,9q13,9q22,2q1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97C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15q2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97H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p25,5q12,5p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9A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3-22q13.2,22q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4E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21.1,5q3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09A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5.3,2p11.2,1q21,17q22-17q23,2p24,9p12,9q12,9q13,10p11.1-10p12,2p11.1-2p11.2,22q11.2,13q12,2q11.2-2q12,14q11.2,15q11.2,16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0F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12,17q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28K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6p11.2(LANL)</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42J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12,19p13.3,1p36.1,3p25-3p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46N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2,11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53E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3-9p21.1,9q22-9q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54P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6.3-Xq27.1,Xp11.1-Xp1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55k2</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4q35,14p11.1-14p11.2,9q12,4q28,21q11.1-21q11.2,13p11.1-13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5C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11.2,10q2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77O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0p15,13q21,11p15,2p12-2p13,7q11.2,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7D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1.3,4q28(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7F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16.1,12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7L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4q24,12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8L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13.3-3q21,8p23,9q22,3p25-3p26,10p15,11q13.4,3p12-3p13,4p16,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97A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4q11.1-14q11.2,15q11.1-15q11.2,2q21,22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97O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0p15,13q21,11p15,2p12-2p13,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98C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22-1q24.3,10q21.1-10q2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99L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2p13,10p15,13q21,11p15,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9J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11.1-8p11.2,1q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5M2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14-15q15,6q12-6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02C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3q13.3-3q21,2q24-2q31,3p25-3p26,7p22,4p16,6q26-6q27,5p15.3,7q22,8p23,9q22,21q22.1,10p15,13q21,2p12-2p13,11p15,3p12-3p13,11q12-11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04J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0p15,13q21,11p15,14q21,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04O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3q21,13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06K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0p15,13q21,11p15,2p12-2p13,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08N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2p13,11q13,10p15,13q21,2p12-2p13,14q21,13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11N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3q13.3-3q21,2q24-2q31,3p25-3p26,3q21,4p16,7p22,7q22,8p23,9q22,10p15,11q13,12p13,2p12-2p13,13q21,14q21,13q13,3p12-3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1B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23-2p24,20q13.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1D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1.2-16p12,16p13.1-16p1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1I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1,3p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20F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5q26,7p11.1,1q42,7q11.1,1p36,1q44,7p22,4q26,6p25,7q32,8p23,5q35,3q29,6q27,9q34,10p11.1-10q11.1,20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22M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2,11q12,11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26D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7q22,3q13.3-3q21,2q24-2q31,8p23,9q22,3p25-3p26,10p15,21q22,13q21,11p15,2p12-2p13,11q12-11q13,3p12-3p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30O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21,21q22,13q21,14q21,13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3M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p11.2-12p12.1,12q12-12q13.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42E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6,19p13.2,16q24,3q29,9q34,10p11.2,20p13,1q41,1q43,7p11.2,1p36,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64F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5q33,4q26,5q35,19p13.3,9p24,3q29,7p11.1,1q42,1p36,6p22,6q12,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69E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6,16q24,5q35,3q29,1q41,9q34,1q43,7q11.2,7p12,1p36,11p15.5,10p11.2,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6G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26.2-15q26.3,13q31.1-13q3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6N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q22-12q23.1,1q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71B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q13,19p13.3,1q41,1q42,7p12,1p36,7p22,Yq11.2,2q37,4q26,6p25,8p23,5q35,3q29,9q34,10p11.1-10q11.1,20p13,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7O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2,7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88n14</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9p13.2,16q24,15q26,1q41,7p11.2,1q43,7q11.2,7p12,1p36,4q32,7p22,Yq11.2,4q26,6p25,7q32,8p23,2q37.3,5q35,3q29,6q27,9q22,9q34.3,10p11.2,20p13,20q13.3,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91I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3.1-9p21.1,10p11.21-10p1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69E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3,9q13,9q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0A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2.3,22q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30J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9p13.2,15q26.3,1q41,7p11.2,1q43,7q11.2,1p36,7p22,4q34.1,Yq11.2,6p25,8p23,2q37.3,5q35,7q33,3q29,4q28,9p24,6q27,9q34.3,10p11.2,20p13,20q13.3,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56A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3q12.11-13q12.3,13p11.1-13p1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58A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5,Xp11.3-Xp21.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7p19</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p11.2,21q11.1,22q11.1,13q11,14q11.1,21q21,2q22,15q11.1,18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8P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3L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16.2-6q21,5q34-5q35.2,21q2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9H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5q35,19p13.3,15q26,3q29,6q27,9q34.3,1p36,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A2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cen,16cen,7cen,17cen,18cen,9cen,1cen,10cen,2cen,21cen,22cen,13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A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21,1p36.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a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1,2q11.1-2q11.2,9q12-9q13,14q12,9p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c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2,16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E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44,Y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G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2,11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G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21,4p15.3-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h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2,4q26,9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H2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Y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H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21,21q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9I2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24,6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7E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32.1,7p15.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02L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1.1-22q11.23,6p22.3-6p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16C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5q35,19p13.3,15q26,3q29,6q27,9q34.3,1p36,11p15.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1J1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2-16q23,16p11.2,16p12,18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1J17</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8q12.1,2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1J2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22,7q11.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41E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2-8p23,12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4N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q11.1,9p12-9p13,9q12-9q13,14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5c8</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p11.2,Yp11.1-Yp11.2,1q12,2p13,3q11.2,4p16.3,9p12,9q12,21p11.1-21p11.2,2q11.1-2q11.2,20q11.1-20q11.2,21p13,13p13,13p11.1-13p11.2,22p11.1-22p11.2,14p13,15p13,4p11-4q11,14p11.1-14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6E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4,4q21,12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6F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21,13q12-13q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8B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2,7q11.21,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8D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q14.1,13q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8J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1p13,22p13,13p13,14p13,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8L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34.1,18p11.1-18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8P2</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q13.3-3q21,3p12,3p2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B7</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1.2,16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C2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cen,1q12,3p12,3q11.2,4cen,9p12,9q12,Ycen,21p13,13p13,20cen,22p13,14p13,21cen,13cen,15p13,22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C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cen,9p12,9q12,1q12,20cen,21cen,16p11.2,22cen,13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D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q12,18p11.1-18p11.2,21p11.2,1q12,2q11.2,22p11.2,2q21,13p11.2,21p13,14p11.2,22p13,20cen,15p11.2,13p13,14p13,3cen,15p13,4p11-4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d2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9p12,9q12,6p25,19p13.3,15q26,9p24,3q29,20p13,20q13.3,12p13.3,2q13-2q14.1,10q26,11p15.5,1p36.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d2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15-5q21,6p11.1-6p11.2,5p13,5q12,5p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F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12,1p36.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H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14,15q24,15q11.2-15q12,10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I1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4q28(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J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2,7q11.21,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L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9q12,2p11.2,1q12,21q11.2,2q12,22q11.2,14p11.2,10cen,15p11.2,14q11.2,16p11.2,15q11.2,12cen,13cen,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l1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p12,14p11.1-14p11.2,9q12,15p11.1-15p11.2,1p12,3p11-3q11.1,21p13,21p11.1-21p11.2,22p13,13p13,14p13,22p11.1-22p11.2,4p11-4p12,13p11.1-13p11.2,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L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q26.2,13q3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M6</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q2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9n1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p12-22p13,13p12-13p13,14p12-14p13,21p12-21p13,15p12-15p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8I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q11.2,12p13,22q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D2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2,2q12,6q2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f1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1.1-22q11.2,9p12,13q11-13q12,9q12,14q11.1-14q11.2,10p11.1-10p11.2,15q11.1-15q11.2,16p11.1-16p11.2,2p11.1-2q11.1,1q12,2p2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G15</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21.1,9p11.1-9q12,19q13.1,4q28,21cen,13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H1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12,2cen,7p11.2,7q11.2,9p11.2,9q11,Yq11.2,10p11.2,10q11.2,13p11.2,21q11.2,14p11.2,22q11.2,15p11.2,15q11.2,16p11.2,16q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K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36-2q37,7q11.2-7q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P1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5q22-5q23,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0p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1,19p12,19q12,10p11.2,2p11.2,1q12,2q11.2,22q11.2,14p11.2,15p11.2,16p11.2,15q11.2,9p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a1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1p11.1-21q11.1,13p11.1-13q11,14p11.1-14q1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A12</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9q13.2,11q13,2p16,21cen,13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a8</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1p11.1-21q11.1,13p11.1-13q1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B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q12,1q3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D19</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D5</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Xp2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e5</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p11.2,15q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F5</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3,12p13,11q13,11p15,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G1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q12,5q11.2,1p36.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G2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1,15cen,7q36,21p11.1-21q11.1,12q21,22p11.1-22q11.1,2cen,13p11.1-13q11,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i1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p11.1-2q11.1,15cen,Yq12,13p11.1-13q11,21cen,22cen,14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i1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p11.1-15q11.1,13p11.1-13q11,21cen,14p11.1-14q11.1,22cen(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I4</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3.2,1q12-1q21,1p3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K2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p11-3q11.1,6p12,6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k22</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5cen,9p13,9q13,13p11.1-13q11,21cen,22cen,2q21-2q22,14cen,18p1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K3</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3,10p11.2,10q11.2,2p11.1-2p11.2,1q12,15q11.2,16p11.2,7p11.2,7q11.2,4p16(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L21</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2,1q31.3-1q32.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M20</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5p15.3,2q22-2q23,8p23,3q13.3-3q21,3p25-3p26,12p13,2p12-2p13,11p15,3p12-3p13,10q26,11q12-11q13,4p16,7p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1N17</w:t>
            </w:r>
          </w:p>
        </w:tc>
        <w:tc>
          <w:tcPr>
            <w:tcW w:w="1327" w:type="dxa"/>
            <w:tcBorders/>
          </w:tcPr>
          <w:p>
            <w:pPr>
              <w:pStyle w:val="Normal"/>
              <w:rPr>
                <w:rFonts w:ascii="Geneva" w:hAnsi="Geneva" w:cs="Geneva"/>
                <w:color w:val="000000"/>
                <w:sz w:val="18"/>
                <w:lang w:eastAsia="en-US"/>
              </w:rPr>
            </w:pPr>
            <w:r>
              <w:rPr>
                <w:rFonts w:cs="Geneva" w:ascii="Geneva" w:hAnsi="Geneva"/>
                <w:color w:val="000000"/>
                <w:sz w:val="18"/>
                <w:lang w:eastAsia="en-US"/>
              </w:rPr>
              <w:t>RANDOM_SET</w:t>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1.1,21q2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4M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8p21.3,8q24.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4N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4q24.2,7q21.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5A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21,5q14(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5F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p25,15q25,5q35,3q29,15q26.3,6q27,19q13.4,15q12,11p15.5,1p36.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5J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8,4q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6D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p13.3,8p23.2,3p12,12p13.2,3q21,11q13,11p15.4,4p16.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6F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25,20q13.3,12p13.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6P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3,6q16.3-6q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7H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p11.11-11p11.12,7p12(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8M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25-4q26,6p2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B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32.1,7p14-7p15.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1-9G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7q22,17p13.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210G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6q11.2-6q12,6q25.2-6q26(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18G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p11.23-Xp11.4,1q32.1-1q32.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36L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38P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3L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3q11-13q12.2,Xq26.1-Xq27.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40E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59P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17E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212L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21D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258O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310B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348B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362E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448I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4P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3.1,22q13.3,22q13.2-22q13.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73G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88F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2-Yp11.32,Xq21.2-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3-94p8</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p11.31-Yp11.32,Xq21.31-Xq2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1-57A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4,2q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322E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6.11-1p36.23,1p12-1p13.2,1q12-1q2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368B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9q12,9p11.1-9p12,4p16.1-4p16.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01D2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3cen-3p11.2,6cen-6q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04P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q12-12q13.13,22q1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14L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3,6q25.1-6q26(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37C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cen,6cen-6p1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47N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4-Xq25,Xq22,Xp11,Xq21.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62D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1q13.1-11q13.4,22q11.21-22q1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81A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4-Xq25,Xq21-Xq22,Xp11,Xq21.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3-496C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q12.3-22q13.1,22q13.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538N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21.1-1p21.3,1p13.1-1p1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555J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p13.2,1q12-1q2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565E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p13.2,1p22.2-1p31.1,1q12-1q21.1,1p35.1-1p36.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579N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2p11.1-22cen,22cen-22q11.21,22q13.2-22q13.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09N1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q13-2q14,16q24,15q26.1,19p13.3,1q41,7p11.2,1q43,1p36,Yq11.2,6p25,2q37,4q26,8p23,5q35,3q29,9p24,6q27,9q34,10p11.1-10q11.1,20p13,22p11.1-22q11.1,20q13.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10C1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1.1-20p11.21,9q11-9q12,20q11.1-20q11.22,9p11.1-9p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36L2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p13.2,1q12-1q21.2,1q32.1-1q3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40F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q11.22-7q21.11,1p22.2-1p31.1,1p32.1-1p32.3,6p22.3-6p24.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46P1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12-1p31.2,1q12-1q21.2,1p36.11-1p36.3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51A2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cen,20q13.13-20q13.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79C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6.13-1p36.31,1q22-1q2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86J1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0q25.3-10q26.2,10q23.31-10q24.33,1p32.3-1p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691G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12-1q21.2,1cen-1p13.1,1p36.11-1p36.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10H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q11.2,20q13.11-20q1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25K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12-1q21.2,1cen(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46H2</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q12,20p11.1-20p11.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60C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7p11.1-7p11.2,20p11.1-20p11.22,20q11.1-20q11.2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91M13</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6.13-1p36.31,1cen,1q22-1q2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96I17</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4q35.1-4q35.2,22q13.2-22q13.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798A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6.11-1p36.23,1q21.1-1q2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4-800D1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21.1-1p21.3,1p31.1-1p3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074I8</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13.1-Xq21.1,19q13.13-19q13.3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077B9</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21.1,1p36.11-1p36.3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093P10</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12-1q21.2,1p36.2,1p11.1-1p12(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099D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2.1-20p12.3,6q22.33-6q24.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129d5</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Yq11.2,15q26.1(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1182A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p36.13-1p36.31,1q21.1-1q21.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831C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1.1-20p11.21,22q11.2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850N15</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20p11.21-20p11.23,10p11.22-10p12.3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855D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6q24,19p13.3,15q26,1q42,1p36,1q44,8p23,2q37,4q26,6p25,5q35,3q29,6q27,9q34,20p13,11p15(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891l14</w:t>
            </w:r>
          </w:p>
        </w:tc>
        <w:tc>
          <w:tcPr>
            <w:tcW w:w="1327" w:type="dxa"/>
            <w:tcBorders/>
          </w:tcPr>
          <w:p>
            <w:pPr>
              <w:pStyle w:val="Normal"/>
              <w:snapToGrid w:val="false"/>
              <w:jc w:val="right"/>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41,7p11.1,1q43(UWMBT)</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961K14</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Xq22.1-Xq23,1p31.3-1p32.3(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998H6</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2q13.11-12q13.12,20q13.1(SC)</w:t>
            </w:r>
          </w:p>
        </w:tc>
      </w:tr>
      <w:tr>
        <w:trPr>
          <w:trHeight w:val="235" w:hRule="atLeast"/>
        </w:trPr>
        <w:tc>
          <w:tcPr>
            <w:tcW w:w="1397" w:type="dxa"/>
            <w:tcBorders/>
          </w:tcPr>
          <w:p>
            <w:pPr>
              <w:pStyle w:val="Normal"/>
              <w:rPr>
                <w:rFonts w:ascii="Geneva" w:hAnsi="Geneva" w:cs="Geneva"/>
                <w:color w:val="000000"/>
                <w:sz w:val="18"/>
                <w:lang w:eastAsia="en-US"/>
              </w:rPr>
            </w:pPr>
            <w:r>
              <w:rPr>
                <w:rFonts w:cs="Geneva" w:ascii="Geneva" w:hAnsi="Geneva"/>
                <w:color w:val="000000"/>
                <w:sz w:val="18"/>
                <w:lang w:eastAsia="en-US"/>
              </w:rPr>
              <w:t>RP5-998N21</w:t>
            </w:r>
          </w:p>
        </w:tc>
        <w:tc>
          <w:tcPr>
            <w:tcW w:w="1327" w:type="dxa"/>
            <w:tcBorders/>
          </w:tcPr>
          <w:p>
            <w:pPr>
              <w:pStyle w:val="Normal"/>
              <w:snapToGrid w:val="false"/>
              <w:rPr>
                <w:rFonts w:ascii="Geneva" w:hAnsi="Geneva" w:cs="Geneva"/>
                <w:color w:val="000000"/>
                <w:sz w:val="18"/>
                <w:lang w:eastAsia="en-US"/>
              </w:rPr>
            </w:pPr>
            <w:r>
              <w:rPr>
                <w:rFonts w:cs="Geneva" w:ascii="Geneva" w:hAnsi="Geneva"/>
                <w:color w:val="000000"/>
                <w:sz w:val="18"/>
                <w:lang w:eastAsia="en-US"/>
              </w:rPr>
            </w:r>
          </w:p>
        </w:tc>
        <w:tc>
          <w:tcPr>
            <w:tcW w:w="6945" w:type="dxa"/>
            <w:gridSpan w:val="2"/>
            <w:tcBorders/>
          </w:tcPr>
          <w:p>
            <w:pPr>
              <w:pStyle w:val="Normal"/>
              <w:rPr>
                <w:rFonts w:ascii="Geneva" w:hAnsi="Geneva" w:cs="Geneva"/>
                <w:color w:val="000000"/>
                <w:sz w:val="18"/>
                <w:lang w:eastAsia="en-US"/>
              </w:rPr>
            </w:pPr>
            <w:r>
              <w:rPr>
                <w:rFonts w:cs="Geneva" w:ascii="Geneva" w:hAnsi="Geneva"/>
                <w:color w:val="000000"/>
                <w:sz w:val="18"/>
                <w:lang w:eastAsia="en-US"/>
              </w:rPr>
              <w:t>1q12-1q21.1,1cen,1q32.1-1q32.3(SC)</w:t>
            </w:r>
          </w:p>
        </w:tc>
      </w:tr>
    </w:tbl>
    <w:p>
      <w:pPr>
        <w:pStyle w:val="Normal"/>
        <w:rPr>
          <w:rFonts w:ascii="Times New Roman" w:hAnsi="Times New Roman" w:cs="Times New Roman"/>
        </w:rPr>
      </w:pPr>
      <w:r>
        <w:rPr>
          <w:rFonts w:cs="Times New Roman" w:ascii="Times New Roman" w:hAnsi="Times New Roman"/>
        </w:rPr>
      </w:r>
    </w:p>
    <w:sectPr>
      <w:type w:val="nextPage"/>
      <w:pgSz w:w="12240" w:h="15840"/>
      <w:pgMar w:left="1418"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Genev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b/>
      <w:caps/>
      <w:color w:val="000000"/>
    </w:rPr>
  </w:style>
  <w:style w:type="paragraph" w:styleId="Heading2">
    <w:name w:val="Heading 2"/>
    <w:basedOn w:val="Normal"/>
    <w:next w:val="Normal"/>
    <w:qFormat/>
    <w:pPr>
      <w:keepNext w:val="true"/>
      <w:numPr>
        <w:ilvl w:val="1"/>
        <w:numId w:val="1"/>
      </w:numPr>
      <w:outlineLvl w:val="1"/>
    </w:pPr>
    <w:rPr>
      <w:b/>
      <w:cap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eneva" w:hAnsi="Geneva" w:eastAsia="Times New Roman" w:cs="Geneva"/>
      <w:color w:val="000000"/>
      <w:sz w:val="20"/>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Geneva" w:hAnsi="Geneva" w:cs="Geneva"/>
    </w:rPr>
  </w:style>
  <w:style w:type="paragraph" w:styleId="BodyText3">
    <w:name w:val="Body Text 3"/>
    <w:basedOn w:val="Normal"/>
    <w:qFormat/>
    <w:pPr>
      <w:spacing w:lineRule="auto" w:line="48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pBdr>
        <w:top w:val="single" w:sz="4" w:space="1" w:color="000000"/>
        <w:left w:val="single" w:sz="4" w:space="4" w:color="000000"/>
        <w:bottom w:val="single" w:sz="4" w:space="1" w:color="000000"/>
        <w:right w:val="single" w:sz="4" w:space="4" w:color="000000"/>
      </w:pBdr>
      <w:spacing w:before="0" w:after="60"/>
      <w:ind w:left="180" w:hanging="1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gov/genome/cyto" TargetMode="External"/><Relationship Id="rId3" Type="http://schemas.openxmlformats.org/officeDocument/2006/relationships/hyperlink" Target="http://fishfarm.fhcrc.org/bacresource/index.shtml" TargetMode="External"/><Relationship Id="rId4" Type="http://schemas.openxmlformats.org/officeDocument/2006/relationships/hyperlink" Target="http://www.ncbi.nlm.nih.gov/CCAP/" TargetMode="External"/><Relationship Id="rId5" Type="http://schemas.openxmlformats.org/officeDocument/2006/relationships/hyperlink" Target="http://www.csmc.edu/genetics/korenberg/projects.html" TargetMode="External"/><Relationship Id="rId6" Type="http://schemas.openxmlformats.org/officeDocument/2006/relationships/hyperlink" Target="http://www.ensembl.org/" TargetMode="External"/><Relationship Id="rId7" Type="http://schemas.openxmlformats.org/officeDocument/2006/relationships/hyperlink" Target="http://genomics.med.upenn.edu/genmapdb/" TargetMode="External"/><Relationship Id="rId8" Type="http://schemas.openxmlformats.org/officeDocument/2006/relationships/hyperlink" Target="http://www.biologia.uniba.it/rmc/" TargetMode="External"/><Relationship Id="rId9" Type="http://schemas.openxmlformats.org/officeDocument/2006/relationships/hyperlink" Target="http://www.ncbi.nlm.nih.gov/cgi-bin/Entrez/hum_srch" TargetMode="External"/><Relationship Id="rId10" Type="http://schemas.openxmlformats.org/officeDocument/2006/relationships/hyperlink" Target="http://informa.bio.caltech.edu/Bac_onc.html" TargetMode="External"/><Relationship Id="rId11" Type="http://schemas.openxmlformats.org/officeDocument/2006/relationships/hyperlink" Target="http://bacpac.med.buffalo.edu/human/overview.html" TargetMode="External"/><Relationship Id="rId12" Type="http://schemas.openxmlformats.org/officeDocument/2006/relationships/hyperlink" Target="http://www.sanger.ac.uk/HGP/Cytogenetics/" TargetMode="External"/><Relationship Id="rId13" Type="http://schemas.openxmlformats.org/officeDocument/2006/relationships/hyperlink" Target="http://genome.ucsc.edu/" TargetMode="External"/><Relationship Id="rId14" Type="http://schemas.openxmlformats.org/officeDocument/2006/relationships/hyperlink" Target="http://www-hgc.lbl.gov/human-maps.html" TargetMode="External"/><Relationship Id="rId15" Type="http://schemas.openxmlformats.org/officeDocument/2006/relationships/hyperlink" Target="http://jgi-lanlpublic.lanl.gov:80/Chr_16_mapping_Home/chr16map.html" TargetMode="External"/><Relationship Id="rId16" Type="http://schemas.openxmlformats.org/officeDocument/2006/relationships/hyperlink" Target="http://www-bio.llnl.gov/bbrp/genome/html/chrom_map.html" TargetMode="External"/><Relationship Id="rId17" Type="http://schemas.openxmlformats.org/officeDocument/2006/relationships/hyperlink" Target="mailto:mapped-clones@mail.cho.org" TargetMode="External"/><Relationship Id="rId18" Type="http://schemas.openxmlformats.org/officeDocument/2006/relationships/hyperlink" Target="mailto:libraries@resgen.org" TargetMode="External"/><Relationship Id="rId19" Type="http://schemas.openxmlformats.org/officeDocument/2006/relationships/hyperlink" Target="http://www.sanger.ac.uk/HGP/Cytogenetics/" TargetMode="External"/><Relationship Id="rId20" Type="http://schemas.openxmlformats.org/officeDocument/2006/relationships/hyperlink" Target="mailto:clonerequest@sanger.ac.uk" TargetMode="External"/><Relationship Id="rId21" Type="http://schemas.openxmlformats.org/officeDocument/2006/relationships/image" Target="media/image1.wmf"/><Relationship Id="rId22" Type="http://schemas.openxmlformats.org/officeDocument/2006/relationships/image" Target="media/image2.jpeg"/><Relationship Id="rId23" Type="http://schemas.openxmlformats.org/officeDocument/2006/relationships/image" Target="media/image3.jpeg"/><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1-23T16:29:00Z</dcterms:created>
  <dc:creator>Barb Trask</dc:creator>
  <dc:description/>
  <dc:language>en-US</dc:language>
  <cp:lastModifiedBy>CWestney</cp:lastModifiedBy>
  <dcterms:modified xsi:type="dcterms:W3CDTF">2001-01-23T16:48:00Z</dcterms:modified>
  <cp:revision>5</cp:revision>
  <dc:subject/>
  <dc:title>SUPPLEMENTAL INFORMATION</dc:title>
</cp:coreProperties>
</file>